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B2156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2 </w:t>
      </w:r>
      <w:r>
        <w:rPr>
          <w:rFonts w:cs="Times New Roman"/>
          <w:szCs w:val="24"/>
        </w:rPr>
        <w:t>Instrumental variables associated with absolute circulating antioxid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0"/>
        <w:gridCol w:w="1896"/>
        <w:gridCol w:w="1834"/>
        <w:gridCol w:w="1837"/>
        <w:gridCol w:w="898"/>
        <w:gridCol w:w="1758"/>
        <w:gridCol w:w="1080"/>
        <w:gridCol w:w="977"/>
        <w:gridCol w:w="1424"/>
      </w:tblGrid>
      <w:tr w:rsidR="00CB2156">
        <w:trPr>
          <w:trHeight w:val="312"/>
        </w:trPr>
        <w:tc>
          <w:tcPr>
            <w:tcW w:w="6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Antioxidant</w:t>
            </w:r>
          </w:p>
        </w:tc>
        <w:tc>
          <w:tcPr>
            <w:tcW w:w="6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SNP</w:t>
            </w:r>
          </w:p>
        </w:tc>
        <w:tc>
          <w:tcPr>
            <w:tcW w:w="6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Effect allele</w:t>
            </w:r>
          </w:p>
        </w:tc>
        <w:tc>
          <w:tcPr>
            <w:tcW w:w="6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proofErr w:type="gramStart"/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Other</w:t>
            </w:r>
            <w:proofErr w:type="gramEnd"/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 xml:space="preserve"> allele</w:t>
            </w:r>
          </w:p>
        </w:tc>
        <w:tc>
          <w:tcPr>
            <w:tcW w:w="3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EAF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i/>
                <w:iCs/>
                <w:color w:val="000000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-statistic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3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Beta</w:t>
            </w:r>
          </w:p>
        </w:tc>
        <w:tc>
          <w:tcPr>
            <w:tcW w:w="3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5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bCs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corbate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693447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55 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42.25 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9 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6 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25E-10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30282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86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28.4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9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38E-30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339723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97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400.0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8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61E-90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05176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4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31.0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64E-09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7454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3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6.4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84E-08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78854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9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42.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7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2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70E-11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55985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6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93.4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6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30E-20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136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8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32.6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33E-08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5673896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2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34.3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7.62E-10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989566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82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62.0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8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05E-14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tino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88227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5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56.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51E-15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66725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1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56.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35E-14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ycope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68094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40.1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19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97E-09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46352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8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7.0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46E-07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34107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6.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87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7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5.75E-07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1088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8.4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48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9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07E-07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CB215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2323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4.3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74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5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26E-06</w:t>
            </w:r>
          </w:p>
        </w:tc>
      </w:tr>
      <w:tr w:rsidR="00CB2156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β-Caroten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56485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6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98.67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9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5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CB2156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60E-24</w:t>
            </w:r>
          </w:p>
        </w:tc>
      </w:tr>
    </w:tbl>
    <w:p w:rsidR="00CB2156" w:rsidRDefault="00000000">
      <w:pPr>
        <w:rPr>
          <w:rFonts w:cs="Times New Roman"/>
          <w:sz w:val="21"/>
          <w:szCs w:val="21"/>
        </w:rPr>
      </w:pPr>
      <w:r>
        <w:rPr>
          <w:rFonts w:eastAsia="宋体" w:cs="Times New Roman"/>
          <w:color w:val="000000"/>
          <w:szCs w:val="24"/>
          <w:lang w:eastAsia="zh-CN"/>
        </w:rPr>
        <w:t>†</w:t>
      </w:r>
      <w:r>
        <w:rPr>
          <w:rFonts w:cs="Times New Roman"/>
          <w:sz w:val="21"/>
          <w:szCs w:val="21"/>
        </w:rPr>
        <w:t xml:space="preserve">The F-statistic for each SNP was calculated by the following formula: </w:t>
      </w:r>
      <w:r>
        <w:rPr>
          <w:rFonts w:cs="Times New Roman"/>
          <w:i/>
          <w:iCs/>
          <w:sz w:val="21"/>
          <w:szCs w:val="21"/>
        </w:rPr>
        <w:t>F</w:t>
      </w:r>
      <w:r>
        <w:rPr>
          <w:rFonts w:cs="Times New Roman"/>
          <w:sz w:val="21"/>
          <w:szCs w:val="21"/>
        </w:rPr>
        <w:t>-statistic = Beta</w:t>
      </w:r>
      <w:r>
        <w:rPr>
          <w:rFonts w:cs="Times New Roman"/>
          <w:sz w:val="21"/>
          <w:szCs w:val="21"/>
          <w:vertAlign w:val="superscript"/>
        </w:rPr>
        <w:t>2</w:t>
      </w:r>
      <w:r>
        <w:rPr>
          <w:rFonts w:cs="Times New Roman"/>
          <w:sz w:val="21"/>
          <w:szCs w:val="21"/>
        </w:rPr>
        <w:t>/SE</w:t>
      </w:r>
      <w:r>
        <w:rPr>
          <w:rFonts w:cs="Times New Roman"/>
          <w:sz w:val="21"/>
          <w:szCs w:val="21"/>
          <w:vertAlign w:val="superscript"/>
        </w:rPr>
        <w:t>2</w:t>
      </w:r>
      <w:r>
        <w:rPr>
          <w:rFonts w:cs="Times New Roman"/>
          <w:sz w:val="21"/>
          <w:szCs w:val="21"/>
        </w:rPr>
        <w:t>. EAF: effect allele frequency.</w:t>
      </w:r>
    </w:p>
    <w:p w:rsidR="00CB2156" w:rsidRDefault="00CB2156">
      <w:pPr>
        <w:spacing w:before="0" w:after="0"/>
        <w:rPr>
          <w:rFonts w:cs="Times New Roman"/>
          <w:sz w:val="21"/>
          <w:szCs w:val="21"/>
        </w:rPr>
      </w:pPr>
    </w:p>
    <w:sectPr w:rsidR="00CB2156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73B42" w:rsidRDefault="00073B42">
      <w:pPr>
        <w:spacing w:before="0" w:after="0"/>
      </w:pPr>
      <w:r>
        <w:separator/>
      </w:r>
    </w:p>
  </w:endnote>
  <w:endnote w:type="continuationSeparator" w:id="0">
    <w:p w:rsidR="00073B42" w:rsidRDefault="00073B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B215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215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CB215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B215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215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CB215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73B42" w:rsidRDefault="00073B42">
      <w:pPr>
        <w:spacing w:before="0" w:after="0"/>
      </w:pPr>
      <w:r>
        <w:separator/>
      </w:r>
    </w:p>
  </w:footnote>
  <w:footnote w:type="continuationSeparator" w:id="0">
    <w:p w:rsidR="00073B42" w:rsidRDefault="00073B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B215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B2156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4270076">
    <w:abstractNumId w:val="0"/>
  </w:num>
  <w:num w:numId="2" w16cid:durableId="1793405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mYjllYWNhMmI4ZDY1NGYzMTc0NDJkMzVhZDA3O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zz0a6z9ex3e0z05vxsdjdtz02txfpwdd&quot;&gt;饮食习惯与食管疾病&lt;record-ids&gt;&lt;item&gt;210&lt;/item&gt;&lt;item&gt;211&lt;/item&gt;&lt;item&gt;212&lt;/item&gt;&lt;/record-ids&gt;&lt;/item&gt;&lt;/Libraries&gt;"/>
  </w:docVars>
  <w:rsids>
    <w:rsidRoot w:val="00803D24"/>
    <w:rsid w:val="0001436A"/>
    <w:rsid w:val="000226D9"/>
    <w:rsid w:val="00023891"/>
    <w:rsid w:val="00034304"/>
    <w:rsid w:val="00035434"/>
    <w:rsid w:val="00052919"/>
    <w:rsid w:val="00052A14"/>
    <w:rsid w:val="00073B42"/>
    <w:rsid w:val="00077D53"/>
    <w:rsid w:val="000A3AD9"/>
    <w:rsid w:val="000C6757"/>
    <w:rsid w:val="000D229F"/>
    <w:rsid w:val="00105FD9"/>
    <w:rsid w:val="001102D9"/>
    <w:rsid w:val="00117666"/>
    <w:rsid w:val="001323F2"/>
    <w:rsid w:val="00133A65"/>
    <w:rsid w:val="00134F5A"/>
    <w:rsid w:val="001549D3"/>
    <w:rsid w:val="00160065"/>
    <w:rsid w:val="00177D84"/>
    <w:rsid w:val="001B239C"/>
    <w:rsid w:val="001C5550"/>
    <w:rsid w:val="00211F69"/>
    <w:rsid w:val="0023574A"/>
    <w:rsid w:val="00267D18"/>
    <w:rsid w:val="002868E2"/>
    <w:rsid w:val="002869C3"/>
    <w:rsid w:val="002936E4"/>
    <w:rsid w:val="002B4A57"/>
    <w:rsid w:val="002C74CA"/>
    <w:rsid w:val="0032162B"/>
    <w:rsid w:val="003242C0"/>
    <w:rsid w:val="00353321"/>
    <w:rsid w:val="003544FB"/>
    <w:rsid w:val="003679C2"/>
    <w:rsid w:val="003A24E3"/>
    <w:rsid w:val="003A295A"/>
    <w:rsid w:val="003A6EC7"/>
    <w:rsid w:val="003B4BCE"/>
    <w:rsid w:val="003D2F2D"/>
    <w:rsid w:val="003E6BD1"/>
    <w:rsid w:val="00401590"/>
    <w:rsid w:val="00414DD3"/>
    <w:rsid w:val="00424A1B"/>
    <w:rsid w:val="00447801"/>
    <w:rsid w:val="00452E9C"/>
    <w:rsid w:val="0046572B"/>
    <w:rsid w:val="004735C8"/>
    <w:rsid w:val="00473AFB"/>
    <w:rsid w:val="004961FF"/>
    <w:rsid w:val="00517A89"/>
    <w:rsid w:val="005250F2"/>
    <w:rsid w:val="00525FB5"/>
    <w:rsid w:val="00545A99"/>
    <w:rsid w:val="00561263"/>
    <w:rsid w:val="005763F7"/>
    <w:rsid w:val="00581961"/>
    <w:rsid w:val="00593EEA"/>
    <w:rsid w:val="005A5EEE"/>
    <w:rsid w:val="005B00EF"/>
    <w:rsid w:val="005D0D61"/>
    <w:rsid w:val="005E37C5"/>
    <w:rsid w:val="00602F54"/>
    <w:rsid w:val="00611908"/>
    <w:rsid w:val="006227C0"/>
    <w:rsid w:val="006375C7"/>
    <w:rsid w:val="00654E8F"/>
    <w:rsid w:val="00654F48"/>
    <w:rsid w:val="00660D05"/>
    <w:rsid w:val="006820B1"/>
    <w:rsid w:val="00693C17"/>
    <w:rsid w:val="006B7D14"/>
    <w:rsid w:val="006F3F02"/>
    <w:rsid w:val="0070088B"/>
    <w:rsid w:val="00701727"/>
    <w:rsid w:val="0070566C"/>
    <w:rsid w:val="0070728E"/>
    <w:rsid w:val="007124A9"/>
    <w:rsid w:val="00714C50"/>
    <w:rsid w:val="00725A7D"/>
    <w:rsid w:val="0074754F"/>
    <w:rsid w:val="007501BE"/>
    <w:rsid w:val="00760882"/>
    <w:rsid w:val="00765868"/>
    <w:rsid w:val="00790BB3"/>
    <w:rsid w:val="007C206C"/>
    <w:rsid w:val="007C2E58"/>
    <w:rsid w:val="00803D24"/>
    <w:rsid w:val="00817DD6"/>
    <w:rsid w:val="00821874"/>
    <w:rsid w:val="00855E53"/>
    <w:rsid w:val="0087610F"/>
    <w:rsid w:val="00885156"/>
    <w:rsid w:val="008A6DA0"/>
    <w:rsid w:val="008C31F1"/>
    <w:rsid w:val="008E4267"/>
    <w:rsid w:val="008F1335"/>
    <w:rsid w:val="009151AA"/>
    <w:rsid w:val="00920A83"/>
    <w:rsid w:val="0093429D"/>
    <w:rsid w:val="00943573"/>
    <w:rsid w:val="00952976"/>
    <w:rsid w:val="00970F7D"/>
    <w:rsid w:val="00987DCD"/>
    <w:rsid w:val="00994A3D"/>
    <w:rsid w:val="009C2B12"/>
    <w:rsid w:val="009C3F90"/>
    <w:rsid w:val="009C4534"/>
    <w:rsid w:val="009C70F3"/>
    <w:rsid w:val="009F6148"/>
    <w:rsid w:val="00A174D9"/>
    <w:rsid w:val="00A569CD"/>
    <w:rsid w:val="00A61336"/>
    <w:rsid w:val="00AA25B1"/>
    <w:rsid w:val="00AB02E9"/>
    <w:rsid w:val="00AB4262"/>
    <w:rsid w:val="00AB6715"/>
    <w:rsid w:val="00AC1DDA"/>
    <w:rsid w:val="00AE04A2"/>
    <w:rsid w:val="00AE69A3"/>
    <w:rsid w:val="00B1671E"/>
    <w:rsid w:val="00B25EB8"/>
    <w:rsid w:val="00B354E1"/>
    <w:rsid w:val="00B37F4D"/>
    <w:rsid w:val="00B42C64"/>
    <w:rsid w:val="00B44371"/>
    <w:rsid w:val="00B911C1"/>
    <w:rsid w:val="00BC5525"/>
    <w:rsid w:val="00BE5D68"/>
    <w:rsid w:val="00C1288C"/>
    <w:rsid w:val="00C52A7B"/>
    <w:rsid w:val="00C56BAF"/>
    <w:rsid w:val="00C679AA"/>
    <w:rsid w:val="00C75972"/>
    <w:rsid w:val="00C827C3"/>
    <w:rsid w:val="00CB2156"/>
    <w:rsid w:val="00CC0A3A"/>
    <w:rsid w:val="00CD066B"/>
    <w:rsid w:val="00CE020C"/>
    <w:rsid w:val="00CE4FEE"/>
    <w:rsid w:val="00D209C6"/>
    <w:rsid w:val="00D34A11"/>
    <w:rsid w:val="00D43A25"/>
    <w:rsid w:val="00D5656E"/>
    <w:rsid w:val="00D85857"/>
    <w:rsid w:val="00DB59C3"/>
    <w:rsid w:val="00DC155A"/>
    <w:rsid w:val="00DC259A"/>
    <w:rsid w:val="00DC4C04"/>
    <w:rsid w:val="00DC66BC"/>
    <w:rsid w:val="00DE23E8"/>
    <w:rsid w:val="00E05BB8"/>
    <w:rsid w:val="00E078A5"/>
    <w:rsid w:val="00E4439B"/>
    <w:rsid w:val="00E52377"/>
    <w:rsid w:val="00E640F4"/>
    <w:rsid w:val="00E64E17"/>
    <w:rsid w:val="00E866C9"/>
    <w:rsid w:val="00EA3D3C"/>
    <w:rsid w:val="00EC0B91"/>
    <w:rsid w:val="00EE269E"/>
    <w:rsid w:val="00EE32D0"/>
    <w:rsid w:val="00EF11C1"/>
    <w:rsid w:val="00F317B6"/>
    <w:rsid w:val="00F32D9B"/>
    <w:rsid w:val="00F46900"/>
    <w:rsid w:val="00F54DEE"/>
    <w:rsid w:val="00F5788D"/>
    <w:rsid w:val="00F61D89"/>
    <w:rsid w:val="00F626E3"/>
    <w:rsid w:val="00F657C8"/>
    <w:rsid w:val="00FC3465"/>
    <w:rsid w:val="00FD6C61"/>
    <w:rsid w:val="00FE23C1"/>
    <w:rsid w:val="01AF1C9E"/>
    <w:rsid w:val="1D8B0DF8"/>
    <w:rsid w:val="1F770D0D"/>
    <w:rsid w:val="2A3560E6"/>
    <w:rsid w:val="2D841FB9"/>
    <w:rsid w:val="39E019C2"/>
    <w:rsid w:val="3FC13158"/>
    <w:rsid w:val="48DF3232"/>
    <w:rsid w:val="65165257"/>
    <w:rsid w:val="79EA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5DE1"/>
  <w15:docId w15:val="{882142DC-8E03-4EA7-92A8-B14EC7A6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0">
    <w:name w:val="无格式表格 11"/>
    <w:basedOn w:val="a2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50</cp:revision>
  <cp:lastPrinted>2013-10-03T12:51:00Z</cp:lastPrinted>
  <dcterms:created xsi:type="dcterms:W3CDTF">2022-11-17T16:58:00Z</dcterms:created>
  <dcterms:modified xsi:type="dcterms:W3CDTF">2024-05-08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014364A8D294694B7D539ED827CCE2E_12</vt:lpwstr>
  </property>
</Properties>
</file>